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F686D" w14:textId="77777777" w:rsidR="00A45A07" w:rsidRDefault="00A45A07" w:rsidP="00D9617D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5C23DBF" w14:textId="77777777" w:rsidR="00A45A07" w:rsidRPr="00A45A07" w:rsidRDefault="00A45A07" w:rsidP="00A45A0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 xml:space="preserve">Natural language processing for automatic evaluation of free-text answers – a feasibility study based on the European Diploma in Radiology </w:t>
      </w:r>
      <w:proofErr w:type="gramStart"/>
      <w:r w:rsidRPr="00A45A07">
        <w:rPr>
          <w:rFonts w:ascii="Arial" w:hAnsi="Arial" w:cs="Arial"/>
          <w:b/>
          <w:bCs/>
          <w:sz w:val="22"/>
          <w:szCs w:val="22"/>
          <w:lang w:val="en-US"/>
        </w:rPr>
        <w:t>examination</w:t>
      </w:r>
      <w:proofErr w:type="gramEnd"/>
    </w:p>
    <w:p w14:paraId="37C7B914" w14:textId="77777777" w:rsidR="00A45A07" w:rsidRPr="00A45A07" w:rsidRDefault="00A45A07" w:rsidP="00A45A0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8A4494" w14:textId="77777777" w:rsidR="00A45A07" w:rsidRPr="00A45A07" w:rsidRDefault="00A45A07" w:rsidP="00A45A0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u w:val="single"/>
          <w:lang w:val="en-US"/>
        </w:rPr>
        <w:t>ELECTRONIC SUPPLEMENTARY MATERIAL</w:t>
      </w:r>
    </w:p>
    <w:p w14:paraId="5B91732A" w14:textId="77777777" w:rsidR="00A45A07" w:rsidRDefault="00A45A07" w:rsidP="00A45A07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B6CA1C" w14:textId="3675AD98" w:rsidR="009E3560" w:rsidRPr="00A45A07" w:rsidRDefault="009E3560" w:rsidP="00A45A07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>Supplementary data case 980.</w:t>
      </w:r>
      <w:r w:rsidRPr="00A45A07">
        <w:rPr>
          <w:rFonts w:ascii="Arial" w:hAnsi="Arial" w:cs="Arial"/>
          <w:sz w:val="22"/>
          <w:szCs w:val="22"/>
          <w:lang w:val="en-US"/>
        </w:rPr>
        <w:t xml:space="preserve"> Complete question/answer format including the original question from EBR, answer key with correct answer and marking </w:t>
      </w:r>
      <w:proofErr w:type="gramStart"/>
      <w:r w:rsidRPr="00A45A07">
        <w:rPr>
          <w:rFonts w:ascii="Arial" w:hAnsi="Arial" w:cs="Arial"/>
          <w:sz w:val="22"/>
          <w:szCs w:val="22"/>
          <w:lang w:val="en-US"/>
        </w:rPr>
        <w:t>description</w:t>
      </w:r>
      <w:proofErr w:type="gramEnd"/>
    </w:p>
    <w:p w14:paraId="48CEEB33" w14:textId="1ADCA35E" w:rsidR="009E3560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allowOverlap="1" wp14:anchorId="6B012093" wp14:editId="47B74F00">
            <wp:simplePos x="0" y="0"/>
            <wp:positionH relativeFrom="column">
              <wp:posOffset>60960</wp:posOffset>
            </wp:positionH>
            <wp:positionV relativeFrom="paragraph">
              <wp:posOffset>108404</wp:posOffset>
            </wp:positionV>
            <wp:extent cx="5760720" cy="8152130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2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BB50A3" w14:textId="4E82AB8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B81ED47" w14:textId="7C0121EF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50FAF5A" w14:textId="551566E1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E8095E8" w14:textId="717D1DEC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ADC1B22" w14:textId="6CB8FBDB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6AFA1AF" w14:textId="7767DC3A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3B6E136" w14:textId="7D16DC50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D0566C4" w14:textId="48EB40BB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A7244AF" w14:textId="74DED095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CADD17D" w14:textId="5359D649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6326BF9" w14:textId="0151A6F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B13EF6B" w14:textId="7CAD9A36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9181B1E" w14:textId="1EE4EA1D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CAD3915" w14:textId="72E437D2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BD408CD" w14:textId="22109C22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0147D0B" w14:textId="0FBBBDE0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8E901D0" w14:textId="093596F5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6617CC5" w14:textId="0BAF95D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4E78CFA" w14:textId="2121DAF0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E2ED47B" w14:textId="74838B56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B11E6E1" w14:textId="12AE1526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CF39296" w14:textId="26413C86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6D55659" w14:textId="20CE19BE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D0BE7D8" w14:textId="38690F52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BC0384E" w14:textId="04A228A1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634B6B4" w14:textId="4B173494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18B609D" w14:textId="6D4095B9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90ECEFC" w14:textId="70EDD664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E75997C" w14:textId="440B84AA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7F58143" w14:textId="77777777" w:rsidR="002C0D35" w:rsidRPr="00A45A07" w:rsidRDefault="002C0D35" w:rsidP="00A45A07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2FCA937" w14:textId="27C041C1" w:rsidR="002C0D35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data case </w:t>
      </w:r>
      <w:r w:rsidR="003E1664" w:rsidRPr="00A45A07">
        <w:rPr>
          <w:rFonts w:ascii="Arial" w:hAnsi="Arial" w:cs="Arial"/>
          <w:b/>
          <w:bCs/>
          <w:sz w:val="22"/>
          <w:szCs w:val="22"/>
          <w:lang w:val="en-US"/>
        </w:rPr>
        <w:t>959</w:t>
      </w:r>
      <w:r w:rsidRPr="00A45A0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A45A07">
        <w:rPr>
          <w:rFonts w:ascii="Arial" w:hAnsi="Arial" w:cs="Arial"/>
          <w:sz w:val="22"/>
          <w:szCs w:val="22"/>
          <w:lang w:val="en-US"/>
        </w:rPr>
        <w:t xml:space="preserve"> Complete question/answer format including the original question from EBR, answer key with correct answer and marking </w:t>
      </w:r>
      <w:proofErr w:type="gramStart"/>
      <w:r w:rsidRPr="00A45A07">
        <w:rPr>
          <w:rFonts w:ascii="Arial" w:hAnsi="Arial" w:cs="Arial"/>
          <w:sz w:val="22"/>
          <w:szCs w:val="22"/>
          <w:lang w:val="en-US"/>
        </w:rPr>
        <w:t>description</w:t>
      </w:r>
      <w:proofErr w:type="gramEnd"/>
    </w:p>
    <w:p w14:paraId="48CA73F7" w14:textId="7EEAF1A4" w:rsidR="002C0D35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noProof/>
          <w:sz w:val="22"/>
          <w:szCs w:val="22"/>
          <w:lang w:val="en-US"/>
        </w:rPr>
        <w:drawing>
          <wp:anchor distT="0" distB="0" distL="114300" distR="114300" simplePos="0" relativeHeight="251662336" behindDoc="0" locked="0" layoutInCell="1" allowOverlap="1" wp14:anchorId="65FFBC4A" wp14:editId="5E2CD14C">
            <wp:simplePos x="0" y="0"/>
            <wp:positionH relativeFrom="column">
              <wp:posOffset>60960</wp:posOffset>
            </wp:positionH>
            <wp:positionV relativeFrom="paragraph">
              <wp:posOffset>93164</wp:posOffset>
            </wp:positionV>
            <wp:extent cx="5760720" cy="8152130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52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B7EEAA" w14:textId="762A4888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0569704" w14:textId="2D00555B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4DA5853" w14:textId="62D1E625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F885479" w14:textId="68F8C64C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D874BE8" w14:textId="74013D40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7AF0EDD" w14:textId="44D08493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0CC8FA9" w14:textId="03A034E2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8F1398E" w14:textId="5C260FF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D004CF4" w14:textId="2B1DF85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436D3CA" w14:textId="20CD28E7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024AFD4" w14:textId="68C2AF79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AF765D3" w14:textId="30454475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BF0E079" w14:textId="2B0BAE6F" w:rsidR="00DE227F" w:rsidRPr="00A45A07" w:rsidRDefault="00DE227F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D030AB2" w14:textId="30C64E24" w:rsidR="003E1664" w:rsidRPr="00A45A07" w:rsidRDefault="003E1664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10DDB14" w14:textId="64E61191" w:rsidR="003E1664" w:rsidRPr="00A45A07" w:rsidRDefault="003E1664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83DCE26" w14:textId="56F50F88" w:rsidR="003E1664" w:rsidRPr="00A45A07" w:rsidRDefault="003E1664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589A009" w14:textId="789CE4DA" w:rsidR="003E1664" w:rsidRPr="00A45A07" w:rsidRDefault="003E1664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D6ACC67" w14:textId="36DD11C9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B05B987" w14:textId="698E04BD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B1B085C" w14:textId="6F7D5690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E566CA8" w14:textId="1305C670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0D8126A" w14:textId="11D4ECB8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7EF18CC" w14:textId="5638923A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31A1526" w14:textId="51AD5F21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C6E73E6" w14:textId="1338071B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D0E3F8F" w14:textId="4E129637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4E3A1A6" w14:textId="68599694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25B963F" w14:textId="3FA30E76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2FE3814" w14:textId="06684C0A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0ED1646" w14:textId="0A6723D5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01AB7B9" w14:textId="77777777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0F0F729" w14:textId="47D4D08B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data case 457.</w:t>
      </w:r>
      <w:r w:rsidRPr="00A45A07">
        <w:rPr>
          <w:rFonts w:ascii="Arial" w:hAnsi="Arial" w:cs="Arial"/>
          <w:sz w:val="22"/>
          <w:szCs w:val="22"/>
          <w:lang w:val="en-US"/>
        </w:rPr>
        <w:t xml:space="preserve"> Complete question/answer format including the original question from EBR, answer key with correct answer and marking </w:t>
      </w:r>
      <w:proofErr w:type="gramStart"/>
      <w:r w:rsidRPr="00A45A07">
        <w:rPr>
          <w:rFonts w:ascii="Arial" w:hAnsi="Arial" w:cs="Arial"/>
          <w:sz w:val="22"/>
          <w:szCs w:val="22"/>
          <w:lang w:val="en-US"/>
        </w:rPr>
        <w:t>description</w:t>
      </w:r>
      <w:proofErr w:type="gramEnd"/>
    </w:p>
    <w:p w14:paraId="7459C38C" w14:textId="0C528007" w:rsidR="009E3560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noProof/>
          <w:sz w:val="22"/>
          <w:szCs w:val="22"/>
          <w:lang w:eastAsia="de-DE"/>
        </w:rPr>
        <w:drawing>
          <wp:anchor distT="0" distB="0" distL="114300" distR="114300" simplePos="0" relativeHeight="251660288" behindDoc="1" locked="0" layoutInCell="1" allowOverlap="1" wp14:anchorId="09F2F56F" wp14:editId="0A0DA2FC">
            <wp:simplePos x="0" y="0"/>
            <wp:positionH relativeFrom="column">
              <wp:posOffset>0</wp:posOffset>
            </wp:positionH>
            <wp:positionV relativeFrom="paragraph">
              <wp:posOffset>101146</wp:posOffset>
            </wp:positionV>
            <wp:extent cx="5760720" cy="7680960"/>
            <wp:effectExtent l="0" t="0" r="5080" b="2540"/>
            <wp:wrapNone/>
            <wp:docPr id="4" name="Grafik 4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Tex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684994" w14:textId="045EA92A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1DC478C" w14:textId="6CB8533D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418BA79" w14:textId="3F6BEFAC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99F087E" w14:textId="2F865996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BE77C0C" w14:textId="1A421ED5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328743B" w14:textId="523904DB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B92138A" w14:textId="3B4D5875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7CF3E69" w14:textId="7292E646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5F9F230" w14:textId="4C94A8F6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F8ED19F" w14:textId="4DDADC1F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2B8B37B" w14:textId="37E866F5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6E0B347" w14:textId="3A3F1071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0B632BF" w14:textId="1E1ADEE2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2EB2488" w14:textId="446C2DC9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67401CFC" w14:textId="20746246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D21865B" w14:textId="48E52465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C903E8E" w14:textId="6465C0B0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15675F7" w14:textId="542D3131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D3A30C4" w14:textId="2A650DD0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5CCDEBD" w14:textId="2FA2DBEA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3AE1D93" w14:textId="361AC20C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11B59AF" w14:textId="031E8973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D9EA18B" w14:textId="528A287D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5D049F70" w14:textId="5775DF52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721C4DDD" w14:textId="24A06C77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F0A9A56" w14:textId="6DE6D8A2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4B3D33C" w14:textId="243E7D1D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3D21D0FD" w14:textId="77777777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97B1783" w14:textId="77777777" w:rsidR="009E3560" w:rsidRPr="00A45A07" w:rsidRDefault="009E356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076537E" w14:textId="77777777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0DDE1244" w14:textId="77777777" w:rsidR="002C0D35" w:rsidRPr="00A45A07" w:rsidRDefault="002C0D35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CC26DF0" w14:textId="3D6ED0E9" w:rsidR="00591DBB" w:rsidRPr="00A45A07" w:rsidRDefault="00591DBB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D9617D" w:rsidRPr="00A45A07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A45A07">
        <w:rPr>
          <w:rFonts w:ascii="Arial" w:hAnsi="Arial" w:cs="Arial"/>
          <w:b/>
          <w:bCs/>
          <w:sz w:val="22"/>
          <w:szCs w:val="22"/>
          <w:lang w:val="en-US"/>
        </w:rPr>
        <w:t>able 1.</w:t>
      </w:r>
      <w:r w:rsidR="00D9617D" w:rsidRPr="00A45A07">
        <w:rPr>
          <w:rFonts w:ascii="Arial" w:hAnsi="Arial" w:cs="Arial"/>
          <w:sz w:val="22"/>
          <w:szCs w:val="22"/>
          <w:lang w:val="en-US"/>
        </w:rPr>
        <w:t xml:space="preserve"> Concepts with synonyms for case 980 question 1. </w:t>
      </w:r>
    </w:p>
    <w:tbl>
      <w:tblPr>
        <w:tblStyle w:val="TableGrid"/>
        <w:tblW w:w="7066" w:type="dxa"/>
        <w:tblLook w:val="04A0" w:firstRow="1" w:lastRow="0" w:firstColumn="1" w:lastColumn="0" w:noHBand="0" w:noVBand="1"/>
      </w:tblPr>
      <w:tblGrid>
        <w:gridCol w:w="3824"/>
        <w:gridCol w:w="3242"/>
      </w:tblGrid>
      <w:tr w:rsidR="00D9617D" w:rsidRPr="00A45A07" w14:paraId="545B1C44" w14:textId="77777777" w:rsidTr="00D9617D">
        <w:trPr>
          <w:trHeight w:val="300"/>
        </w:trPr>
        <w:tc>
          <w:tcPr>
            <w:tcW w:w="3533" w:type="dxa"/>
            <w:noWrap/>
          </w:tcPr>
          <w:p w14:paraId="6938FCA8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oncept</w:t>
            </w:r>
          </w:p>
        </w:tc>
        <w:tc>
          <w:tcPr>
            <w:tcW w:w="3533" w:type="dxa"/>
          </w:tcPr>
          <w:p w14:paraId="4A41AB7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ynonyms</w:t>
            </w:r>
          </w:p>
        </w:tc>
      </w:tr>
      <w:tr w:rsidR="00D9617D" w:rsidRPr="00A45A07" w14:paraId="3CC4983B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46582D1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4330persistent</w:t>
            </w:r>
          </w:p>
        </w:tc>
        <w:tc>
          <w:tcPr>
            <w:tcW w:w="3533" w:type="dxa"/>
          </w:tcPr>
          <w:p w14:paraId="3FC7147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ersistent</w:t>
            </w:r>
          </w:p>
          <w:p w14:paraId="5368E0C9" w14:textId="6E0E2F80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ontinual</w:t>
            </w:r>
          </w:p>
          <w:p w14:paraId="79846AC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lastRenderedPageBreak/>
              <w:t>pers</w:t>
            </w:r>
          </w:p>
          <w:p w14:paraId="6800C2A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ersitency</w:t>
            </w:r>
            <w:proofErr w:type="spellEnd"/>
          </w:p>
          <w:p w14:paraId="0039998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ersisting</w:t>
            </w:r>
          </w:p>
        </w:tc>
      </w:tr>
      <w:tr w:rsidR="00D9617D" w:rsidRPr="00A45A07" w14:paraId="40C7B78D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5D10D96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RID45728lucent</w:t>
            </w:r>
          </w:p>
        </w:tc>
        <w:tc>
          <w:tcPr>
            <w:tcW w:w="3533" w:type="dxa"/>
          </w:tcPr>
          <w:p w14:paraId="6A709DE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ucent</w:t>
            </w:r>
            <w:proofErr w:type="spellEnd"/>
          </w:p>
          <w:p w14:paraId="7D66992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ucency</w:t>
            </w:r>
            <w:proofErr w:type="spellEnd"/>
          </w:p>
          <w:p w14:paraId="640F79F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ransparent</w:t>
            </w:r>
          </w:p>
        </w:tc>
      </w:tr>
      <w:tr w:rsidR="00D9617D" w:rsidRPr="00A45A07" w14:paraId="4E0AD040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48D9717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4809anatomicallineofbone</w:t>
            </w:r>
          </w:p>
        </w:tc>
        <w:tc>
          <w:tcPr>
            <w:tcW w:w="3533" w:type="dxa"/>
          </w:tcPr>
          <w:p w14:paraId="58E3BD5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anatomical line of bone</w:t>
            </w:r>
          </w:p>
          <w:p w14:paraId="33E4D41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line</w:t>
            </w:r>
          </w:p>
          <w:p w14:paraId="6CA9ED8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linear</w:t>
            </w:r>
          </w:p>
        </w:tc>
      </w:tr>
      <w:tr w:rsidR="00D9617D" w:rsidRPr="00A45A07" w14:paraId="0EF8703B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0FE410A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2125coronoidprocessofulna</w:t>
            </w:r>
          </w:p>
        </w:tc>
        <w:tc>
          <w:tcPr>
            <w:tcW w:w="3533" w:type="dxa"/>
          </w:tcPr>
          <w:p w14:paraId="3B608621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oronoid process of ulna</w:t>
            </w:r>
          </w:p>
          <w:p w14:paraId="01066C3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rocessu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oronoideus</w:t>
            </w:r>
            <w:proofErr w:type="spellEnd"/>
          </w:p>
          <w:p w14:paraId="6E71633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ocess</w:t>
            </w:r>
            <w:proofErr w:type="spellEnd"/>
          </w:p>
        </w:tc>
      </w:tr>
      <w:tr w:rsidR="00D9617D" w:rsidRPr="00A45A07" w14:paraId="7FD73539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6BF6437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650fracture</w:t>
            </w:r>
          </w:p>
        </w:tc>
        <w:tc>
          <w:tcPr>
            <w:tcW w:w="3533" w:type="dxa"/>
          </w:tcPr>
          <w:p w14:paraId="61867F9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fracture</w:t>
            </w:r>
            <w:proofErr w:type="gramEnd"/>
          </w:p>
          <w:p w14:paraId="7FD8FA5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pseudarthrosis</w:t>
            </w:r>
            <w:proofErr w:type="spellEnd"/>
            <w:proofErr w:type="gramEnd"/>
          </w:p>
          <w:p w14:paraId="4209214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lesion</w:t>
            </w:r>
            <w:proofErr w:type="spellEnd"/>
            <w:proofErr w:type="gramEnd"/>
          </w:p>
          <w:p w14:paraId="734E0E2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mpaction</w:t>
            </w:r>
            <w:proofErr w:type="gramEnd"/>
          </w:p>
          <w:p w14:paraId="148125C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fractured</w:t>
            </w:r>
            <w:proofErr w:type="spellEnd"/>
            <w:proofErr w:type="gramEnd"/>
          </w:p>
          <w:p w14:paraId="39937E8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fissure</w:t>
            </w:r>
            <w:proofErr w:type="gramEnd"/>
          </w:p>
          <w:p w14:paraId="6A6A4AE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interruption</w:t>
            </w:r>
            <w:proofErr w:type="gramEnd"/>
          </w:p>
          <w:p w14:paraId="0AC8406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bone</w:t>
            </w:r>
            <w:proofErr w:type="spellEnd"/>
            <w:proofErr w:type="gram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fragment</w:t>
            </w:r>
          </w:p>
          <w:p w14:paraId="3F5CA4D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lake</w:t>
            </w:r>
          </w:p>
          <w:p w14:paraId="602D712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eous flake</w:t>
            </w:r>
          </w:p>
          <w:p w14:paraId="4A5AA7D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eous fragment</w:t>
            </w:r>
          </w:p>
          <w:p w14:paraId="12E6495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alcification</w:t>
            </w:r>
          </w:p>
          <w:p w14:paraId="27992F3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fragment</w:t>
            </w:r>
          </w:p>
          <w:p w14:paraId="3AB5B7F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alcified body</w:t>
            </w:r>
          </w:p>
          <w:p w14:paraId="6860184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ensity</w:t>
            </w:r>
          </w:p>
          <w:p w14:paraId="49917FC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fragmentations</w:t>
            </w:r>
          </w:p>
          <w:p w14:paraId="6DDF5FB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ification</w:t>
            </w:r>
          </w:p>
          <w:p w14:paraId="2D67BD5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body</w:t>
            </w:r>
          </w:p>
        </w:tc>
      </w:tr>
      <w:tr w:rsidR="00D9617D" w:rsidRPr="00A45A07" w14:paraId="245C3BDF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7E21D99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7221old</w:t>
            </w:r>
          </w:p>
        </w:tc>
        <w:tc>
          <w:tcPr>
            <w:tcW w:w="3533" w:type="dxa"/>
          </w:tcPr>
          <w:p w14:paraId="73A683C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ld</w:t>
            </w:r>
          </w:p>
          <w:p w14:paraId="561B1D9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t healed</w:t>
            </w:r>
          </w:p>
          <w:p w14:paraId="694C47F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clerotic</w:t>
            </w:r>
          </w:p>
          <w:p w14:paraId="2E72659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n-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unioned</w:t>
            </w:r>
            <w:proofErr w:type="spellEnd"/>
          </w:p>
          <w:p w14:paraId="75B1146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non-union</w:t>
            </w:r>
          </w:p>
          <w:p w14:paraId="25694BA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unconsolidated</w:t>
            </w:r>
          </w:p>
          <w:p w14:paraId="53880608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ncomplete healing</w:t>
            </w:r>
          </w:p>
        </w:tc>
      </w:tr>
      <w:tr w:rsidR="00D9617D" w:rsidRPr="00A45A07" w14:paraId="6E701361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0171A11F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872effusion</w:t>
            </w:r>
          </w:p>
        </w:tc>
        <w:tc>
          <w:tcPr>
            <w:tcW w:w="3533" w:type="dxa"/>
          </w:tcPr>
          <w:p w14:paraId="7F3EE43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ffusion</w:t>
            </w:r>
          </w:p>
          <w:p w14:paraId="2AC54C60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fluid</w:t>
            </w:r>
          </w:p>
          <w:p w14:paraId="6E0FC7C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ydrops</w:t>
            </w:r>
            <w:proofErr w:type="spellEnd"/>
          </w:p>
        </w:tc>
      </w:tr>
      <w:tr w:rsidR="00D9617D" w:rsidRPr="00A45A07" w14:paraId="11818F6A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5CA4544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6122joint</w:t>
            </w:r>
          </w:p>
        </w:tc>
        <w:tc>
          <w:tcPr>
            <w:tcW w:w="3533" w:type="dxa"/>
          </w:tcPr>
          <w:p w14:paraId="2741A16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joint</w:t>
            </w:r>
            <w:proofErr w:type="spellEnd"/>
          </w:p>
          <w:p w14:paraId="1BDA9B9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ntraarticular</w:t>
            </w:r>
            <w:proofErr w:type="spellEnd"/>
          </w:p>
          <w:p w14:paraId="2C8F537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rticular</w:t>
            </w:r>
            <w:proofErr w:type="spellEnd"/>
          </w:p>
        </w:tc>
      </w:tr>
      <w:tr w:rsidR="00D9617D" w:rsidRPr="00A45A07" w14:paraId="0F2A3CD2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32679C2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805bonefragment</w:t>
            </w:r>
          </w:p>
        </w:tc>
        <w:tc>
          <w:tcPr>
            <w:tcW w:w="3533" w:type="dxa"/>
          </w:tcPr>
          <w:p w14:paraId="4BDEDC1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e fragment</w:t>
            </w:r>
          </w:p>
          <w:p w14:paraId="3FAF0AB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lake</w:t>
            </w:r>
          </w:p>
          <w:p w14:paraId="393BFC6E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eous flake</w:t>
            </w:r>
          </w:p>
          <w:p w14:paraId="4D4FE6E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eous fragment</w:t>
            </w:r>
          </w:p>
          <w:p w14:paraId="0D59BE5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alcification</w:t>
            </w:r>
          </w:p>
          <w:p w14:paraId="46E8506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fragment</w:t>
            </w:r>
          </w:p>
          <w:p w14:paraId="59611A6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calcified body</w:t>
            </w:r>
          </w:p>
          <w:p w14:paraId="7D3E572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ensity</w:t>
            </w:r>
          </w:p>
          <w:p w14:paraId="5BA2516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fragmentations</w:t>
            </w:r>
          </w:p>
          <w:p w14:paraId="7D1AAFE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ossification</w:t>
            </w:r>
          </w:p>
          <w:p w14:paraId="03DBA4B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ony body</w:t>
            </w:r>
          </w:p>
          <w:p w14:paraId="1C4B9C8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racture</w:t>
            </w:r>
          </w:p>
          <w:p w14:paraId="1BC0FE40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lastRenderedPageBreak/>
              <w:t>pseudarthrosis</w:t>
            </w:r>
          </w:p>
          <w:p w14:paraId="55E6A5D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lesion</w:t>
            </w:r>
          </w:p>
          <w:p w14:paraId="0C759CC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mpaction</w:t>
            </w:r>
          </w:p>
          <w:p w14:paraId="170C261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ractured</w:t>
            </w:r>
          </w:p>
          <w:p w14:paraId="481DB86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fissure</w:t>
            </w:r>
          </w:p>
          <w:p w14:paraId="37388A9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nterruption</w:t>
            </w:r>
          </w:p>
        </w:tc>
      </w:tr>
      <w:tr w:rsidR="00D9617D" w:rsidRPr="00A45A07" w14:paraId="069540DD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626BF5F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RID1985medialepicondyleofhumerus</w:t>
            </w:r>
          </w:p>
        </w:tc>
        <w:tc>
          <w:tcPr>
            <w:tcW w:w="3533" w:type="dxa"/>
          </w:tcPr>
          <w:p w14:paraId="62C7EEF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de-DE"/>
              </w:rPr>
              <w:t>medial epicondyle of humerus</w:t>
            </w:r>
          </w:p>
          <w:p w14:paraId="2B27DC6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s-ES" w:eastAsia="de-DE"/>
              </w:rPr>
              <w:t>medial humeral epicondyle</w:t>
            </w:r>
          </w:p>
          <w:p w14:paraId="333EAD90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medial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picondyle</w:t>
            </w:r>
            <w:proofErr w:type="spellEnd"/>
          </w:p>
        </w:tc>
      </w:tr>
      <w:tr w:rsidR="00D9617D" w:rsidRPr="00A45A07" w14:paraId="17C3840C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26E5FFB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2016radiocapitellarjoint</w:t>
            </w:r>
          </w:p>
        </w:tc>
        <w:tc>
          <w:tcPr>
            <w:tcW w:w="3533" w:type="dxa"/>
          </w:tcPr>
          <w:p w14:paraId="608F76A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radiocapitellar</w:t>
            </w:r>
            <w:proofErr w:type="spellEnd"/>
            <w:proofErr w:type="gram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joint</w:t>
            </w:r>
          </w:p>
          <w:p w14:paraId="7AC8C65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humeroradial</w:t>
            </w:r>
            <w:proofErr w:type="spellEnd"/>
            <w:proofErr w:type="gram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joint</w:t>
            </w:r>
          </w:p>
          <w:p w14:paraId="036D6B8C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</w:pPr>
            <w:proofErr w:type="spellStart"/>
            <w:proofErr w:type="gram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>radiohumeral</w:t>
            </w:r>
            <w:proofErr w:type="spellEnd"/>
            <w:proofErr w:type="gram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de-DE"/>
              </w:rPr>
              <w:t xml:space="preserve"> joint</w:t>
            </w:r>
          </w:p>
        </w:tc>
      </w:tr>
      <w:tr w:rsidR="00D9617D" w:rsidRPr="00A45A07" w14:paraId="6049914F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42AD7DF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751displacement</w:t>
            </w:r>
          </w:p>
        </w:tc>
        <w:tc>
          <w:tcPr>
            <w:tcW w:w="3533" w:type="dxa"/>
          </w:tcPr>
          <w:p w14:paraId="14C5B8F5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isplacement</w:t>
            </w:r>
          </w:p>
          <w:p w14:paraId="0055552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islocation</w:t>
            </w:r>
          </w:p>
          <w:p w14:paraId="64AFFA27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islocated</w:t>
            </w:r>
          </w:p>
          <w:p w14:paraId="4E1C8D3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displaced</w:t>
            </w:r>
          </w:p>
          <w:p w14:paraId="3862B0E1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elevation</w:t>
            </w:r>
          </w:p>
          <w:p w14:paraId="3D28742A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ail sign</w:t>
            </w:r>
          </w:p>
          <w:p w14:paraId="53FD539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bulging</w:t>
            </w:r>
          </w:p>
          <w:p w14:paraId="387C83A6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welling</w:t>
            </w:r>
          </w:p>
          <w:p w14:paraId="1BD34F3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shadow</w:t>
            </w:r>
          </w:p>
          <w:p w14:paraId="14920D7B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uplifting</w:t>
            </w:r>
          </w:p>
          <w:p w14:paraId="421BD2C4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uplifted</w:t>
            </w:r>
          </w:p>
          <w:p w14:paraId="4071940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itive</w:t>
            </w:r>
          </w:p>
        </w:tc>
      </w:tr>
      <w:tr w:rsidR="00D9617D" w:rsidRPr="00A45A07" w14:paraId="32D10958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015874B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5202fatpadsign</w:t>
            </w:r>
          </w:p>
        </w:tc>
        <w:tc>
          <w:tcPr>
            <w:tcW w:w="3533" w:type="dxa"/>
          </w:tcPr>
          <w:p w14:paraId="398180D8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  <w:t>fat pad sign</w:t>
            </w:r>
          </w:p>
          <w:p w14:paraId="3838B071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  <w:t>fat pad</w:t>
            </w:r>
          </w:p>
          <w:p w14:paraId="71D5B96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  <w:t>sail sign</w:t>
            </w:r>
          </w:p>
          <w:p w14:paraId="2F36F39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da-DK" w:eastAsia="de-DE"/>
              </w:rPr>
              <w:t>fat planes</w:t>
            </w:r>
          </w:p>
          <w:p w14:paraId="6A2BF13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dema</w:t>
            </w:r>
            <w:proofErr w:type="spellEnd"/>
          </w:p>
        </w:tc>
      </w:tr>
      <w:tr w:rsidR="00D9617D" w:rsidRPr="00A45A07" w14:paraId="12916EF7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18604A51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765multiple</w:t>
            </w:r>
          </w:p>
        </w:tc>
        <w:tc>
          <w:tcPr>
            <w:tcW w:w="3533" w:type="dxa"/>
          </w:tcPr>
          <w:p w14:paraId="410FB4A2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ultiple</w:t>
            </w:r>
          </w:p>
        </w:tc>
      </w:tr>
      <w:tr w:rsidR="00D9617D" w:rsidRPr="00A45A07" w14:paraId="501F4054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705AB179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823inferior</w:t>
            </w:r>
          </w:p>
        </w:tc>
        <w:tc>
          <w:tcPr>
            <w:tcW w:w="3533" w:type="dxa"/>
          </w:tcPr>
          <w:p w14:paraId="6257748D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nferior</w:t>
            </w:r>
          </w:p>
        </w:tc>
      </w:tr>
      <w:tr w:rsidR="00D9617D" w:rsidRPr="00A45A07" w14:paraId="499870F1" w14:textId="77777777" w:rsidTr="00D9617D">
        <w:trPr>
          <w:trHeight w:val="300"/>
        </w:trPr>
        <w:tc>
          <w:tcPr>
            <w:tcW w:w="3533" w:type="dxa"/>
            <w:noWrap/>
            <w:hideMark/>
          </w:tcPr>
          <w:p w14:paraId="59F3C110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9121lateral</w:t>
            </w:r>
          </w:p>
        </w:tc>
        <w:tc>
          <w:tcPr>
            <w:tcW w:w="3533" w:type="dxa"/>
          </w:tcPr>
          <w:p w14:paraId="774267E3" w14:textId="77777777" w:rsidR="00D9617D" w:rsidRPr="00A45A07" w:rsidRDefault="00D9617D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ateral</w:t>
            </w:r>
          </w:p>
        </w:tc>
      </w:tr>
    </w:tbl>
    <w:p w14:paraId="3B32A3BF" w14:textId="77777777" w:rsidR="00D9617D" w:rsidRPr="00A45A07" w:rsidRDefault="00D9617D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98F2725" w14:textId="499D315F" w:rsidR="00591DBB" w:rsidRPr="00A45A07" w:rsidRDefault="00D9617D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>Supplementary Table 2.</w:t>
      </w:r>
      <w:r w:rsidRPr="00A45A07">
        <w:rPr>
          <w:rFonts w:ascii="Arial" w:hAnsi="Arial" w:cs="Arial"/>
          <w:sz w:val="22"/>
          <w:szCs w:val="22"/>
          <w:lang w:val="en-US"/>
        </w:rPr>
        <w:t xml:space="preserve"> Training examples including markings for case 980 question 1. </w:t>
      </w:r>
    </w:p>
    <w:tbl>
      <w:tblPr>
        <w:tblStyle w:val="TableGrid"/>
        <w:tblW w:w="6338" w:type="dxa"/>
        <w:tblLook w:val="04A0" w:firstRow="1" w:lastRow="0" w:firstColumn="1" w:lastColumn="0" w:noHBand="0" w:noVBand="1"/>
      </w:tblPr>
      <w:tblGrid>
        <w:gridCol w:w="4390"/>
        <w:gridCol w:w="1948"/>
      </w:tblGrid>
      <w:tr w:rsidR="00D9617D" w:rsidRPr="00A45A07" w14:paraId="4DFE6E15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58C8F7E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Answer</w:t>
            </w:r>
          </w:p>
        </w:tc>
        <w:tc>
          <w:tcPr>
            <w:tcW w:w="1948" w:type="dxa"/>
            <w:noWrap/>
            <w:hideMark/>
          </w:tcPr>
          <w:p w14:paraId="30DA9E7A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arking</w:t>
            </w:r>
            <w:proofErr w:type="spellEnd"/>
          </w:p>
        </w:tc>
      </w:tr>
      <w:tr w:rsidR="00D9617D" w:rsidRPr="00A45A07" w14:paraId="6093E5D6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34D20B9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948" w:type="dxa"/>
            <w:noWrap/>
            <w:hideMark/>
          </w:tcPr>
          <w:p w14:paraId="7912C81C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31676E80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24E532C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4330persistent</w:t>
            </w:r>
          </w:p>
        </w:tc>
        <w:tc>
          <w:tcPr>
            <w:tcW w:w="1948" w:type="dxa"/>
            <w:noWrap/>
            <w:hideMark/>
          </w:tcPr>
          <w:p w14:paraId="07D92B86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3EF83341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6806EE8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5728lucent</w:t>
            </w:r>
          </w:p>
        </w:tc>
        <w:tc>
          <w:tcPr>
            <w:tcW w:w="1948" w:type="dxa"/>
            <w:noWrap/>
            <w:hideMark/>
          </w:tcPr>
          <w:p w14:paraId="6CF99C90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7502FE11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52D310AA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4809anatomicallineofbone</w:t>
            </w:r>
          </w:p>
        </w:tc>
        <w:tc>
          <w:tcPr>
            <w:tcW w:w="1948" w:type="dxa"/>
            <w:noWrap/>
            <w:hideMark/>
          </w:tcPr>
          <w:p w14:paraId="0633319D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32843F9C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0ED9CE8F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2125coronoidprocessofulna</w:t>
            </w:r>
          </w:p>
        </w:tc>
        <w:tc>
          <w:tcPr>
            <w:tcW w:w="1948" w:type="dxa"/>
            <w:noWrap/>
            <w:hideMark/>
          </w:tcPr>
          <w:p w14:paraId="54D60B8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4611A094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16892528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7221old</w:t>
            </w:r>
          </w:p>
        </w:tc>
        <w:tc>
          <w:tcPr>
            <w:tcW w:w="1948" w:type="dxa"/>
            <w:noWrap/>
            <w:hideMark/>
          </w:tcPr>
          <w:p w14:paraId="26632F1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6C123BE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2D4A1BD8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872effusion</w:t>
            </w:r>
          </w:p>
        </w:tc>
        <w:tc>
          <w:tcPr>
            <w:tcW w:w="1948" w:type="dxa"/>
            <w:noWrap/>
            <w:hideMark/>
          </w:tcPr>
          <w:p w14:paraId="0F1AEB4A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FBB6B31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0A84E9CC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6122joint</w:t>
            </w:r>
          </w:p>
        </w:tc>
        <w:tc>
          <w:tcPr>
            <w:tcW w:w="1948" w:type="dxa"/>
            <w:noWrap/>
            <w:hideMark/>
          </w:tcPr>
          <w:p w14:paraId="2809EC4F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40286B9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740BFE2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5202fatpadsign</w:t>
            </w:r>
          </w:p>
        </w:tc>
        <w:tc>
          <w:tcPr>
            <w:tcW w:w="1948" w:type="dxa"/>
            <w:noWrap/>
            <w:hideMark/>
          </w:tcPr>
          <w:p w14:paraId="0B213532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44D98F25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3FF72C9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751displacement</w:t>
            </w:r>
          </w:p>
        </w:tc>
        <w:tc>
          <w:tcPr>
            <w:tcW w:w="1948" w:type="dxa"/>
            <w:noWrap/>
            <w:hideMark/>
          </w:tcPr>
          <w:p w14:paraId="08767E5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3622A3A8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6955597A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765multiple</w:t>
            </w:r>
          </w:p>
        </w:tc>
        <w:tc>
          <w:tcPr>
            <w:tcW w:w="1948" w:type="dxa"/>
            <w:noWrap/>
            <w:hideMark/>
          </w:tcPr>
          <w:p w14:paraId="0A5691C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5D87BE2A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69ED3840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5823inferior</w:t>
            </w:r>
          </w:p>
        </w:tc>
        <w:tc>
          <w:tcPr>
            <w:tcW w:w="1948" w:type="dxa"/>
            <w:noWrap/>
            <w:hideMark/>
          </w:tcPr>
          <w:p w14:paraId="4C93CF62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E0A6679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3B9729C0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1985medialepicondyleofhumerus</w:t>
            </w:r>
          </w:p>
        </w:tc>
        <w:tc>
          <w:tcPr>
            <w:tcW w:w="1948" w:type="dxa"/>
            <w:noWrap/>
            <w:hideMark/>
          </w:tcPr>
          <w:p w14:paraId="31297215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8C282D6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1009F77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2016radiocapitellarjoint</w:t>
            </w:r>
          </w:p>
        </w:tc>
        <w:tc>
          <w:tcPr>
            <w:tcW w:w="1948" w:type="dxa"/>
            <w:noWrap/>
            <w:hideMark/>
          </w:tcPr>
          <w:p w14:paraId="6966687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40A2CEF0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79220AE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9121lateral</w:t>
            </w:r>
          </w:p>
        </w:tc>
        <w:tc>
          <w:tcPr>
            <w:tcW w:w="1948" w:type="dxa"/>
            <w:noWrap/>
            <w:hideMark/>
          </w:tcPr>
          <w:p w14:paraId="2A0944D8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4E3BC1A8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40E9971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RID4650fracture</w:t>
            </w:r>
          </w:p>
        </w:tc>
        <w:tc>
          <w:tcPr>
            <w:tcW w:w="1948" w:type="dxa"/>
            <w:noWrap/>
            <w:hideMark/>
          </w:tcPr>
          <w:p w14:paraId="5C5544C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D9617D" w:rsidRPr="00A45A07" w14:paraId="1D010F6A" w14:textId="77777777" w:rsidTr="00894E3B">
        <w:trPr>
          <w:trHeight w:val="1200"/>
        </w:trPr>
        <w:tc>
          <w:tcPr>
            <w:tcW w:w="4390" w:type="dxa"/>
            <w:hideMark/>
          </w:tcPr>
          <w:p w14:paraId="65813B8C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2125coronoidprocessofulna</w:t>
            </w:r>
          </w:p>
        </w:tc>
        <w:tc>
          <w:tcPr>
            <w:tcW w:w="1948" w:type="dxa"/>
            <w:noWrap/>
            <w:hideMark/>
          </w:tcPr>
          <w:p w14:paraId="29D64AD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D9617D" w:rsidRPr="00A45A07" w14:paraId="0B0E84E5" w14:textId="77777777" w:rsidTr="00894E3B">
        <w:trPr>
          <w:trHeight w:val="600"/>
        </w:trPr>
        <w:tc>
          <w:tcPr>
            <w:tcW w:w="4390" w:type="dxa"/>
            <w:hideMark/>
          </w:tcPr>
          <w:p w14:paraId="4CB92708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57221old</w:t>
            </w:r>
          </w:p>
        </w:tc>
        <w:tc>
          <w:tcPr>
            <w:tcW w:w="1948" w:type="dxa"/>
            <w:noWrap/>
            <w:hideMark/>
          </w:tcPr>
          <w:p w14:paraId="761B295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D9617D" w:rsidRPr="00A45A07" w14:paraId="2345F791" w14:textId="77777777" w:rsidTr="00894E3B">
        <w:trPr>
          <w:trHeight w:val="300"/>
        </w:trPr>
        <w:tc>
          <w:tcPr>
            <w:tcW w:w="4390" w:type="dxa"/>
            <w:noWrap/>
            <w:hideMark/>
          </w:tcPr>
          <w:p w14:paraId="470CE9F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805bonefragment</w:t>
            </w:r>
          </w:p>
        </w:tc>
        <w:tc>
          <w:tcPr>
            <w:tcW w:w="1948" w:type="dxa"/>
            <w:noWrap/>
            <w:hideMark/>
          </w:tcPr>
          <w:p w14:paraId="55792324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D9617D" w:rsidRPr="00A45A07" w14:paraId="2BEA85A7" w14:textId="77777777" w:rsidTr="00894E3B">
        <w:trPr>
          <w:trHeight w:val="600"/>
        </w:trPr>
        <w:tc>
          <w:tcPr>
            <w:tcW w:w="4390" w:type="dxa"/>
            <w:hideMark/>
          </w:tcPr>
          <w:p w14:paraId="4E374732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4805bonefragment</w:t>
            </w:r>
          </w:p>
        </w:tc>
        <w:tc>
          <w:tcPr>
            <w:tcW w:w="1948" w:type="dxa"/>
            <w:noWrap/>
            <w:hideMark/>
          </w:tcPr>
          <w:p w14:paraId="39B33AF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D9617D" w:rsidRPr="00A45A07" w14:paraId="10567F99" w14:textId="77777777" w:rsidTr="00894E3B">
        <w:trPr>
          <w:trHeight w:val="1500"/>
        </w:trPr>
        <w:tc>
          <w:tcPr>
            <w:tcW w:w="4390" w:type="dxa"/>
            <w:hideMark/>
          </w:tcPr>
          <w:p w14:paraId="5F1622A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</w:p>
        </w:tc>
        <w:tc>
          <w:tcPr>
            <w:tcW w:w="1948" w:type="dxa"/>
            <w:noWrap/>
            <w:hideMark/>
          </w:tcPr>
          <w:p w14:paraId="6F3CF38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D9617D" w:rsidRPr="00A45A07" w14:paraId="48CDECC5" w14:textId="77777777" w:rsidTr="00894E3B">
        <w:trPr>
          <w:trHeight w:val="900"/>
        </w:trPr>
        <w:tc>
          <w:tcPr>
            <w:tcW w:w="4390" w:type="dxa"/>
            <w:hideMark/>
          </w:tcPr>
          <w:p w14:paraId="6169BB11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br/>
              <w:t>RID4805bonefragment</w:t>
            </w:r>
          </w:p>
        </w:tc>
        <w:tc>
          <w:tcPr>
            <w:tcW w:w="1948" w:type="dxa"/>
            <w:noWrap/>
            <w:hideMark/>
          </w:tcPr>
          <w:p w14:paraId="303A54A4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D9617D" w:rsidRPr="00A45A07" w14:paraId="59841E1E" w14:textId="77777777" w:rsidTr="00894E3B">
        <w:trPr>
          <w:trHeight w:val="2700"/>
        </w:trPr>
        <w:tc>
          <w:tcPr>
            <w:tcW w:w="4390" w:type="dxa"/>
            <w:hideMark/>
          </w:tcPr>
          <w:p w14:paraId="1F012F90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</w:p>
        </w:tc>
        <w:tc>
          <w:tcPr>
            <w:tcW w:w="1948" w:type="dxa"/>
            <w:noWrap/>
            <w:hideMark/>
          </w:tcPr>
          <w:p w14:paraId="0B8A73A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7DA7021D" w14:textId="77777777" w:rsidTr="00894E3B">
        <w:trPr>
          <w:trHeight w:val="2400"/>
        </w:trPr>
        <w:tc>
          <w:tcPr>
            <w:tcW w:w="4390" w:type="dxa"/>
            <w:hideMark/>
          </w:tcPr>
          <w:p w14:paraId="3C844B2D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</w:p>
        </w:tc>
        <w:tc>
          <w:tcPr>
            <w:tcW w:w="1948" w:type="dxa"/>
            <w:noWrap/>
            <w:hideMark/>
          </w:tcPr>
          <w:p w14:paraId="3A44D4DD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15A7F831" w14:textId="77777777" w:rsidTr="00894E3B">
        <w:trPr>
          <w:trHeight w:val="2700"/>
        </w:trPr>
        <w:tc>
          <w:tcPr>
            <w:tcW w:w="4390" w:type="dxa"/>
            <w:hideMark/>
          </w:tcPr>
          <w:p w14:paraId="0B091EF4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77F53966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7AE6363E" w14:textId="77777777" w:rsidTr="00894E3B">
        <w:trPr>
          <w:trHeight w:val="2400"/>
        </w:trPr>
        <w:tc>
          <w:tcPr>
            <w:tcW w:w="4390" w:type="dxa"/>
            <w:hideMark/>
          </w:tcPr>
          <w:p w14:paraId="67E92646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lastRenderedPageBreak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766E274A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059F7FD5" w14:textId="77777777" w:rsidTr="00894E3B">
        <w:trPr>
          <w:trHeight w:val="3300"/>
        </w:trPr>
        <w:tc>
          <w:tcPr>
            <w:tcW w:w="4390" w:type="dxa"/>
            <w:hideMark/>
          </w:tcPr>
          <w:p w14:paraId="6CBBEC2C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0060335F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7D1B8BB1" w14:textId="77777777" w:rsidTr="00894E3B">
        <w:trPr>
          <w:trHeight w:val="2700"/>
        </w:trPr>
        <w:tc>
          <w:tcPr>
            <w:tcW w:w="4390" w:type="dxa"/>
            <w:hideMark/>
          </w:tcPr>
          <w:p w14:paraId="52F7CA52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72effusio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6122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07199FFE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32E98ABC" w14:textId="77777777" w:rsidTr="00894E3B">
        <w:trPr>
          <w:trHeight w:val="2700"/>
        </w:trPr>
        <w:tc>
          <w:tcPr>
            <w:tcW w:w="4390" w:type="dxa"/>
            <w:hideMark/>
          </w:tcPr>
          <w:p w14:paraId="24CAFCE3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</w:p>
        </w:tc>
        <w:tc>
          <w:tcPr>
            <w:tcW w:w="1948" w:type="dxa"/>
            <w:noWrap/>
            <w:hideMark/>
          </w:tcPr>
          <w:p w14:paraId="1A546669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7E18BB30" w14:textId="77777777" w:rsidTr="00894E3B">
        <w:trPr>
          <w:trHeight w:val="2700"/>
        </w:trPr>
        <w:tc>
          <w:tcPr>
            <w:tcW w:w="4390" w:type="dxa"/>
            <w:hideMark/>
          </w:tcPr>
          <w:p w14:paraId="447C17CD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</w:p>
        </w:tc>
        <w:tc>
          <w:tcPr>
            <w:tcW w:w="1948" w:type="dxa"/>
            <w:noWrap/>
            <w:hideMark/>
          </w:tcPr>
          <w:p w14:paraId="67A9F494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7581978B" w14:textId="77777777" w:rsidTr="00894E3B">
        <w:trPr>
          <w:trHeight w:val="2700"/>
        </w:trPr>
        <w:tc>
          <w:tcPr>
            <w:tcW w:w="4390" w:type="dxa"/>
            <w:hideMark/>
          </w:tcPr>
          <w:p w14:paraId="15D21015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lastRenderedPageBreak/>
              <w:t>RID34330persist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5728luc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4809anatomicallineofbon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36BFC1FB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4151691E" w14:textId="77777777" w:rsidTr="00894E3B">
        <w:trPr>
          <w:trHeight w:val="2400"/>
        </w:trPr>
        <w:tc>
          <w:tcPr>
            <w:tcW w:w="4390" w:type="dxa"/>
            <w:hideMark/>
          </w:tcPr>
          <w:p w14:paraId="079F95C7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1041A486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3C4D7B9C" w14:textId="77777777" w:rsidTr="00894E3B">
        <w:trPr>
          <w:trHeight w:val="2400"/>
        </w:trPr>
        <w:tc>
          <w:tcPr>
            <w:tcW w:w="4390" w:type="dxa"/>
            <w:hideMark/>
          </w:tcPr>
          <w:p w14:paraId="6B3A85D4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2125coronoidprocessofulna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3F2CFF5D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D9617D" w:rsidRPr="00A45A07" w14:paraId="1C0C0348" w14:textId="77777777" w:rsidTr="00894E3B">
        <w:trPr>
          <w:trHeight w:val="2700"/>
        </w:trPr>
        <w:tc>
          <w:tcPr>
            <w:tcW w:w="4390" w:type="dxa"/>
            <w:hideMark/>
          </w:tcPr>
          <w:p w14:paraId="038BEDF0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4650fracture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7221old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5202fatpadsign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751displace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4805bonefragme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5823inferior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1985medialepicondyleofhumerus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2016radiocapitellarjoint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  <w:t>RID39121lateral</w:t>
            </w:r>
          </w:p>
        </w:tc>
        <w:tc>
          <w:tcPr>
            <w:tcW w:w="1948" w:type="dxa"/>
            <w:noWrap/>
            <w:hideMark/>
          </w:tcPr>
          <w:p w14:paraId="2A33B0A2" w14:textId="77777777" w:rsidR="00D9617D" w:rsidRPr="00A45A07" w:rsidRDefault="00D9617D" w:rsidP="00CB52F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</w:tbl>
    <w:p w14:paraId="13E69F20" w14:textId="77777777" w:rsidR="00D9617D" w:rsidRPr="00A45A07" w:rsidRDefault="00D9617D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E905C5E" w14:textId="03347B16" w:rsidR="00D9617D" w:rsidRPr="00A45A07" w:rsidRDefault="00D9617D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F62B511" w14:textId="77777777" w:rsidR="00D9617D" w:rsidRPr="00A45A07" w:rsidRDefault="00D9617D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130445F" w14:textId="1BB5079F" w:rsidR="00171F8F" w:rsidRPr="00A45A07" w:rsidRDefault="0027580E" w:rsidP="00D9617D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>Supplementary Table 3</w:t>
      </w:r>
      <w:r w:rsidRPr="00A45A07">
        <w:rPr>
          <w:rFonts w:ascii="Arial" w:hAnsi="Arial" w:cs="Arial"/>
          <w:sz w:val="22"/>
          <w:szCs w:val="22"/>
          <w:lang w:val="en-US"/>
        </w:rPr>
        <w:t>.</w:t>
      </w:r>
      <w:r w:rsidR="00171F8F" w:rsidRPr="00A45A07">
        <w:rPr>
          <w:rFonts w:ascii="Arial" w:hAnsi="Arial" w:cs="Arial"/>
          <w:sz w:val="22"/>
          <w:szCs w:val="22"/>
          <w:lang w:val="en-US"/>
        </w:rPr>
        <w:t xml:space="preserve"> Concepts with synonyms for case 959 question 1</w:t>
      </w:r>
      <w:r w:rsidRPr="00A45A07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W w:w="6082" w:type="dxa"/>
        <w:tblLook w:val="04A0" w:firstRow="1" w:lastRow="0" w:firstColumn="1" w:lastColumn="0" w:noHBand="0" w:noVBand="1"/>
      </w:tblPr>
      <w:tblGrid>
        <w:gridCol w:w="3540"/>
        <w:gridCol w:w="2542"/>
      </w:tblGrid>
      <w:tr w:rsidR="00171F8F" w:rsidRPr="00A45A07" w14:paraId="2428C00A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3BBE40D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ode</w:t>
            </w:r>
          </w:p>
        </w:tc>
        <w:tc>
          <w:tcPr>
            <w:tcW w:w="2542" w:type="dxa"/>
          </w:tcPr>
          <w:p w14:paraId="1A28A403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ynonyms</w:t>
            </w:r>
          </w:p>
        </w:tc>
      </w:tr>
      <w:tr w:rsidR="00171F8F" w:rsidRPr="00A45A07" w14:paraId="1F226004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A5BF4E8" w14:textId="2FB345DE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base</w:t>
            </w:r>
            <w:proofErr w:type="spellEnd"/>
          </w:p>
        </w:tc>
        <w:tc>
          <w:tcPr>
            <w:tcW w:w="2542" w:type="dxa"/>
          </w:tcPr>
          <w:p w14:paraId="44CF47BD" w14:textId="0B8C0F59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ase</w:t>
            </w:r>
            <w:proofErr w:type="spellEnd"/>
          </w:p>
          <w:p w14:paraId="5F00073C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ottom</w:t>
            </w:r>
            <w:proofErr w:type="spellEnd"/>
          </w:p>
        </w:tc>
      </w:tr>
      <w:tr w:rsidR="00171F8F" w:rsidRPr="00A45A07" w14:paraId="66F8F8DB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04CA3D6B" w14:textId="17357791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behavior</w:t>
            </w:r>
            <w:proofErr w:type="spellEnd"/>
          </w:p>
        </w:tc>
        <w:tc>
          <w:tcPr>
            <w:tcW w:w="2542" w:type="dxa"/>
          </w:tcPr>
          <w:p w14:paraId="5DA2DBAE" w14:textId="7938ABEC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ehavior</w:t>
            </w:r>
            <w:proofErr w:type="spellEnd"/>
          </w:p>
          <w:p w14:paraId="4BD289B0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behaviour</w:t>
            </w:r>
            <w:proofErr w:type="spellEnd"/>
          </w:p>
        </w:tc>
      </w:tr>
      <w:tr w:rsidR="00171F8F" w:rsidRPr="00A45A07" w14:paraId="38E1A9D4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786FD42E" w14:textId="0E286A0F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enlarged</w:t>
            </w:r>
            <w:proofErr w:type="spellEnd"/>
          </w:p>
        </w:tc>
        <w:tc>
          <w:tcPr>
            <w:tcW w:w="2542" w:type="dxa"/>
          </w:tcPr>
          <w:p w14:paraId="752BD4C1" w14:textId="3F797586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nlarged</w:t>
            </w:r>
            <w:proofErr w:type="spellEnd"/>
          </w:p>
          <w:p w14:paraId="2D8DED9F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enlargement</w:t>
            </w:r>
            <w:proofErr w:type="spellEnd"/>
          </w:p>
        </w:tc>
      </w:tr>
      <w:tr w:rsidR="00171F8F" w:rsidRPr="00A45A07" w14:paraId="4C341EBF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43D0547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gland</w:t>
            </w:r>
            <w:proofErr w:type="spellEnd"/>
          </w:p>
        </w:tc>
        <w:tc>
          <w:tcPr>
            <w:tcW w:w="2542" w:type="dxa"/>
          </w:tcPr>
          <w:p w14:paraId="740057C5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gland</w:t>
            </w:r>
            <w:proofErr w:type="spellEnd"/>
          </w:p>
        </w:tc>
      </w:tr>
      <w:tr w:rsidR="00171F8F" w:rsidRPr="00A45A07" w14:paraId="721E51F8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068C5ABC" w14:textId="319E78BC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RIDE_homogenous</w:t>
            </w:r>
            <w:proofErr w:type="spellEnd"/>
          </w:p>
        </w:tc>
        <w:tc>
          <w:tcPr>
            <w:tcW w:w="2542" w:type="dxa"/>
          </w:tcPr>
          <w:p w14:paraId="51818D80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homogenous</w:t>
            </w:r>
            <w:proofErr w:type="spellEnd"/>
          </w:p>
        </w:tc>
      </w:tr>
      <w:tr w:rsidR="00171F8F" w:rsidRPr="00A45A07" w14:paraId="042A5BDB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103B9B92" w14:textId="278AA315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hypointense</w:t>
            </w:r>
            <w:proofErr w:type="spellEnd"/>
          </w:p>
        </w:tc>
        <w:tc>
          <w:tcPr>
            <w:tcW w:w="2542" w:type="dxa"/>
          </w:tcPr>
          <w:p w14:paraId="59CBE8E9" w14:textId="0C9F2DDB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hypointense</w:t>
            </w:r>
          </w:p>
          <w:p w14:paraId="7EB3074F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hypointensity</w:t>
            </w:r>
            <w:proofErr w:type="spellEnd"/>
          </w:p>
          <w:p w14:paraId="352C6BA5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low signal intensity</w:t>
            </w:r>
          </w:p>
        </w:tc>
      </w:tr>
      <w:tr w:rsidR="00171F8F" w:rsidRPr="00A45A07" w14:paraId="7E1A9D57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68129BE6" w14:textId="51AEDA23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infiltration</w:t>
            </w:r>
            <w:proofErr w:type="spellEnd"/>
          </w:p>
        </w:tc>
        <w:tc>
          <w:tcPr>
            <w:tcW w:w="2542" w:type="dxa"/>
          </w:tcPr>
          <w:p w14:paraId="2CF3C15D" w14:textId="3BF357AB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nfiltration</w:t>
            </w:r>
          </w:p>
          <w:p w14:paraId="1E4DDB76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extension</w:t>
            </w:r>
          </w:p>
          <w:p w14:paraId="2BE90D11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nvasion</w:t>
            </w:r>
          </w:p>
          <w:p w14:paraId="26A71ECB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involvement</w:t>
            </w:r>
          </w:p>
          <w:p w14:paraId="74550E83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growth</w:t>
            </w:r>
          </w:p>
        </w:tc>
      </w:tr>
      <w:tr w:rsidR="00171F8F" w:rsidRPr="00A45A07" w14:paraId="7CEF86A3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5E130638" w14:textId="017704A1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invasive</w:t>
            </w:r>
            <w:proofErr w:type="spellEnd"/>
          </w:p>
        </w:tc>
        <w:tc>
          <w:tcPr>
            <w:tcW w:w="2542" w:type="dxa"/>
          </w:tcPr>
          <w:p w14:paraId="1AE276AD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nvasive</w:t>
            </w:r>
          </w:p>
        </w:tc>
      </w:tr>
      <w:tr w:rsidR="00171F8F" w:rsidRPr="00A45A07" w14:paraId="1F98F6DE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0C0D1979" w14:textId="4DF94F3B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lesion</w:t>
            </w:r>
            <w:proofErr w:type="spellEnd"/>
          </w:p>
        </w:tc>
        <w:tc>
          <w:tcPr>
            <w:tcW w:w="2542" w:type="dxa"/>
          </w:tcPr>
          <w:p w14:paraId="6D96ECFA" w14:textId="706173DB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esion</w:t>
            </w:r>
            <w:proofErr w:type="spellEnd"/>
          </w:p>
          <w:p w14:paraId="520E3199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nodule</w:t>
            </w:r>
          </w:p>
          <w:p w14:paraId="0591A150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area</w:t>
            </w:r>
            <w:proofErr w:type="spellEnd"/>
          </w:p>
          <w:p w14:paraId="3EE62EAA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esions</w:t>
            </w:r>
          </w:p>
        </w:tc>
      </w:tr>
      <w:tr w:rsidR="00171F8F" w:rsidRPr="00A45A07" w14:paraId="2C36DD0A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A436496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mid</w:t>
            </w:r>
            <w:proofErr w:type="spellEnd"/>
          </w:p>
        </w:tc>
        <w:tc>
          <w:tcPr>
            <w:tcW w:w="2542" w:type="dxa"/>
          </w:tcPr>
          <w:p w14:paraId="1676A257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id</w:t>
            </w:r>
          </w:p>
          <w:p w14:paraId="603EA0E5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id-portioned</w:t>
            </w:r>
          </w:p>
          <w:p w14:paraId="5DAF615C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id-portion</w:t>
            </w:r>
          </w:p>
        </w:tc>
      </w:tr>
      <w:tr w:rsidR="00171F8F" w:rsidRPr="00A45A07" w14:paraId="60378A0E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FCAA192" w14:textId="65A693AA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moderately</w:t>
            </w:r>
            <w:proofErr w:type="spellEnd"/>
          </w:p>
        </w:tc>
        <w:tc>
          <w:tcPr>
            <w:tcW w:w="2542" w:type="dxa"/>
          </w:tcPr>
          <w:p w14:paraId="2BA54F2F" w14:textId="427BCB62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oderately</w:t>
            </w:r>
            <w:proofErr w:type="spellEnd"/>
          </w:p>
          <w:p w14:paraId="7FDB7C30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elatively</w:t>
            </w:r>
            <w:proofErr w:type="spellEnd"/>
          </w:p>
          <w:p w14:paraId="22382D88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mild</w:t>
            </w:r>
          </w:p>
        </w:tc>
      </w:tr>
      <w:tr w:rsidR="00171F8F" w:rsidRPr="00A45A07" w14:paraId="0676BD42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4DB81825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peripheral</w:t>
            </w:r>
            <w:proofErr w:type="spellEnd"/>
          </w:p>
        </w:tc>
        <w:tc>
          <w:tcPr>
            <w:tcW w:w="2542" w:type="dxa"/>
          </w:tcPr>
          <w:p w14:paraId="2A833436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eripheral</w:t>
            </w:r>
            <w:proofErr w:type="spellEnd"/>
          </w:p>
        </w:tc>
      </w:tr>
      <w:tr w:rsidR="00171F8F" w:rsidRPr="00A45A07" w14:paraId="0F689D65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144744F3" w14:textId="22363449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prostate</w:t>
            </w:r>
            <w:proofErr w:type="spellEnd"/>
          </w:p>
        </w:tc>
        <w:tc>
          <w:tcPr>
            <w:tcW w:w="2542" w:type="dxa"/>
          </w:tcPr>
          <w:p w14:paraId="0D2CEC0E" w14:textId="1480AB84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prostate</w:t>
            </w:r>
            <w:proofErr w:type="spellEnd"/>
          </w:p>
        </w:tc>
      </w:tr>
      <w:tr w:rsidR="00171F8F" w:rsidRPr="00A45A07" w14:paraId="31777EC8" w14:textId="77777777" w:rsidTr="008E3BFB">
        <w:trPr>
          <w:trHeight w:val="300"/>
        </w:trPr>
        <w:tc>
          <w:tcPr>
            <w:tcW w:w="3540" w:type="dxa"/>
            <w:noWrap/>
            <w:hideMark/>
          </w:tcPr>
          <w:p w14:paraId="3B6AEA08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transition</w:t>
            </w:r>
            <w:proofErr w:type="spellEnd"/>
          </w:p>
        </w:tc>
        <w:tc>
          <w:tcPr>
            <w:tcW w:w="2542" w:type="dxa"/>
          </w:tcPr>
          <w:p w14:paraId="0FA1138B" w14:textId="77777777" w:rsidR="00171F8F" w:rsidRPr="00A45A07" w:rsidRDefault="00171F8F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ransition</w:t>
            </w:r>
            <w:proofErr w:type="spellEnd"/>
          </w:p>
        </w:tc>
      </w:tr>
    </w:tbl>
    <w:p w14:paraId="48E4DDA6" w14:textId="28E82719" w:rsidR="00171F8F" w:rsidRPr="00A45A07" w:rsidRDefault="00171F8F" w:rsidP="00D9617D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D30A31A" w14:textId="7DEDFF0C" w:rsidR="00844B30" w:rsidRPr="00A45A07" w:rsidRDefault="00844B30" w:rsidP="00D9617D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78243678" w14:textId="77777777" w:rsidR="00844B30" w:rsidRPr="00A45A07" w:rsidRDefault="00844B30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2E5E7110" w14:textId="470606A5" w:rsidR="00844B30" w:rsidRPr="00A45A07" w:rsidRDefault="00572D1C" w:rsidP="00572D1C">
      <w:pPr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844B30" w:rsidRPr="00A45A07">
        <w:rPr>
          <w:rFonts w:ascii="Arial" w:hAnsi="Arial" w:cs="Arial"/>
          <w:b/>
          <w:bCs/>
          <w:sz w:val="22"/>
          <w:szCs w:val="22"/>
          <w:lang w:val="en-US"/>
        </w:rPr>
        <w:t>Table 4</w:t>
      </w:r>
      <w:r w:rsidRPr="00A45A0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844B30" w:rsidRPr="00A45A07">
        <w:rPr>
          <w:rFonts w:ascii="Arial" w:hAnsi="Arial" w:cs="Arial"/>
          <w:sz w:val="22"/>
          <w:szCs w:val="22"/>
          <w:lang w:val="en-US"/>
        </w:rPr>
        <w:t xml:space="preserve"> Training examples</w:t>
      </w:r>
      <w:r w:rsidRPr="00A45A07">
        <w:rPr>
          <w:rFonts w:ascii="Arial" w:hAnsi="Arial" w:cs="Arial"/>
          <w:sz w:val="22"/>
          <w:szCs w:val="22"/>
          <w:lang w:val="en-US"/>
        </w:rPr>
        <w:t xml:space="preserve"> with markings</w:t>
      </w:r>
      <w:r w:rsidR="00844B30" w:rsidRPr="00A45A07">
        <w:rPr>
          <w:rFonts w:ascii="Arial" w:hAnsi="Arial" w:cs="Arial"/>
          <w:sz w:val="22"/>
          <w:szCs w:val="22"/>
          <w:lang w:val="en-US"/>
        </w:rPr>
        <w:t xml:space="preserve"> for case 959 question 1:</w:t>
      </w:r>
    </w:p>
    <w:tbl>
      <w:tblPr>
        <w:tblStyle w:val="TableGrid"/>
        <w:tblW w:w="5620" w:type="dxa"/>
        <w:tblLook w:val="04A0" w:firstRow="1" w:lastRow="0" w:firstColumn="1" w:lastColumn="0" w:noHBand="0" w:noVBand="1"/>
      </w:tblPr>
      <w:tblGrid>
        <w:gridCol w:w="4420"/>
        <w:gridCol w:w="1200"/>
      </w:tblGrid>
      <w:tr w:rsidR="00844B30" w:rsidRPr="00A45A07" w14:paraId="0FA314AA" w14:textId="77777777" w:rsidTr="008E3BFB">
        <w:trPr>
          <w:trHeight w:val="300"/>
        </w:trPr>
        <w:tc>
          <w:tcPr>
            <w:tcW w:w="4420" w:type="dxa"/>
            <w:noWrap/>
            <w:hideMark/>
          </w:tcPr>
          <w:p w14:paraId="68B4616D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Answer</w:t>
            </w:r>
          </w:p>
        </w:tc>
        <w:tc>
          <w:tcPr>
            <w:tcW w:w="1200" w:type="dxa"/>
            <w:noWrap/>
            <w:hideMark/>
          </w:tcPr>
          <w:p w14:paraId="6B0A927F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arking</w:t>
            </w:r>
            <w:proofErr w:type="spellEnd"/>
          </w:p>
        </w:tc>
      </w:tr>
      <w:tr w:rsidR="00844B30" w:rsidRPr="00A45A07" w14:paraId="7F301983" w14:textId="77777777" w:rsidTr="008E3BFB">
        <w:trPr>
          <w:trHeight w:val="300"/>
        </w:trPr>
        <w:tc>
          <w:tcPr>
            <w:tcW w:w="4420" w:type="dxa"/>
            <w:noWrap/>
            <w:hideMark/>
          </w:tcPr>
          <w:p w14:paraId="7E5C816A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3DDDC089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844B30" w:rsidRPr="00A45A07" w14:paraId="0BC7AD91" w14:textId="77777777" w:rsidTr="008E3BFB">
        <w:trPr>
          <w:trHeight w:val="300"/>
        </w:trPr>
        <w:tc>
          <w:tcPr>
            <w:tcW w:w="4420" w:type="dxa"/>
            <w:noWrap/>
            <w:hideMark/>
          </w:tcPr>
          <w:p w14:paraId="734FBD4F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les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51E7051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844B30" w:rsidRPr="00A45A07" w14:paraId="1CADFEBE" w14:textId="77777777" w:rsidTr="008E3BFB">
        <w:trPr>
          <w:trHeight w:val="900"/>
        </w:trPr>
        <w:tc>
          <w:tcPr>
            <w:tcW w:w="4420" w:type="dxa"/>
            <w:hideMark/>
          </w:tcPr>
          <w:p w14:paraId="065A5ADD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transi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peripheral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35C72D4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844B30" w:rsidRPr="00A45A07" w14:paraId="2FC13481" w14:textId="77777777" w:rsidTr="008E3BFB">
        <w:trPr>
          <w:trHeight w:val="900"/>
        </w:trPr>
        <w:tc>
          <w:tcPr>
            <w:tcW w:w="4420" w:type="dxa"/>
            <w:hideMark/>
          </w:tcPr>
          <w:p w14:paraId="5A127CB0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i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as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2465896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844B30" w:rsidRPr="00A45A07" w14:paraId="15D980C9" w14:textId="77777777" w:rsidTr="008E3BFB">
        <w:trPr>
          <w:trHeight w:val="1500"/>
        </w:trPr>
        <w:tc>
          <w:tcPr>
            <w:tcW w:w="4420" w:type="dxa"/>
            <w:hideMark/>
          </w:tcPr>
          <w:p w14:paraId="220813AE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transi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peripheral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vasiv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ehavio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AE7B362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844B30" w:rsidRPr="00A45A07" w14:paraId="641ADB6D" w14:textId="77777777" w:rsidTr="008E3BFB">
        <w:trPr>
          <w:trHeight w:val="1500"/>
        </w:trPr>
        <w:tc>
          <w:tcPr>
            <w:tcW w:w="4420" w:type="dxa"/>
            <w:hideMark/>
          </w:tcPr>
          <w:p w14:paraId="542E4BC0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i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as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vasiv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ehavio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F1CEF74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844B30" w:rsidRPr="00A45A07" w14:paraId="2E321313" w14:textId="77777777" w:rsidTr="008E3BFB">
        <w:trPr>
          <w:trHeight w:val="1200"/>
        </w:trPr>
        <w:tc>
          <w:tcPr>
            <w:tcW w:w="4420" w:type="dxa"/>
            <w:hideMark/>
          </w:tcPr>
          <w:p w14:paraId="7560DDD4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lastRenderedPageBreak/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transi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peripheral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filt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02B0A2D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844B30" w:rsidRPr="00A45A07" w14:paraId="769254B1" w14:textId="77777777" w:rsidTr="008E3BFB">
        <w:trPr>
          <w:trHeight w:val="1200"/>
        </w:trPr>
        <w:tc>
          <w:tcPr>
            <w:tcW w:w="4420" w:type="dxa"/>
            <w:hideMark/>
          </w:tcPr>
          <w:p w14:paraId="5212989E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i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as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filtratio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75C1A3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844B30" w:rsidRPr="00A45A07" w14:paraId="00A4C62E" w14:textId="77777777" w:rsidTr="008E3BFB">
        <w:trPr>
          <w:trHeight w:val="3000"/>
        </w:trPr>
        <w:tc>
          <w:tcPr>
            <w:tcW w:w="4420" w:type="dxa"/>
            <w:hideMark/>
          </w:tcPr>
          <w:p w14:paraId="66C7F944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transi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peripheral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vasiv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ehavior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glan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enlarge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omogeneou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oderately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ypointens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0B2A65B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844B30" w:rsidRPr="00A45A07" w14:paraId="4BB330C8" w14:textId="77777777" w:rsidTr="008E3BFB">
        <w:trPr>
          <w:trHeight w:val="3000"/>
        </w:trPr>
        <w:tc>
          <w:tcPr>
            <w:tcW w:w="4420" w:type="dxa"/>
            <w:hideMark/>
          </w:tcPr>
          <w:p w14:paraId="4C539360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i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as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vasiv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ehavior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glan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enlarge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omogeneou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oderately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ypointens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D499A5A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844B30" w:rsidRPr="00A45A07" w14:paraId="00C45E01" w14:textId="77777777" w:rsidTr="008E3BFB">
        <w:trPr>
          <w:trHeight w:val="2700"/>
        </w:trPr>
        <w:tc>
          <w:tcPr>
            <w:tcW w:w="4420" w:type="dxa"/>
            <w:hideMark/>
          </w:tcPr>
          <w:p w14:paraId="34634A70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transi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peripheral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filtra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glan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enlarge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omogeneou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oderately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ypointens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02B8619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844B30" w:rsidRPr="00A45A07" w14:paraId="2DBF882A" w14:textId="77777777" w:rsidTr="008E3BFB">
        <w:trPr>
          <w:trHeight w:val="2700"/>
        </w:trPr>
        <w:tc>
          <w:tcPr>
            <w:tcW w:w="4420" w:type="dxa"/>
            <w:hideMark/>
          </w:tcPr>
          <w:p w14:paraId="0856F594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les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i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base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infiltratio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glan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enlarged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omogeneou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oderately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ypointens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B17DE80" w14:textId="77777777" w:rsidR="00844B30" w:rsidRPr="00A45A07" w:rsidRDefault="00844B30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</w:tbl>
    <w:p w14:paraId="7E4CF087" w14:textId="27D7832C" w:rsidR="00844B30" w:rsidRPr="00A45A07" w:rsidRDefault="00844B30" w:rsidP="00D9617D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11CFEAE5" w14:textId="55431FC8" w:rsidR="00844B30" w:rsidRPr="00A45A07" w:rsidRDefault="00572D1C" w:rsidP="00572D1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996F66" w:rsidRPr="00A45A07">
        <w:rPr>
          <w:rFonts w:ascii="Arial" w:hAnsi="Arial" w:cs="Arial"/>
          <w:b/>
          <w:bCs/>
          <w:sz w:val="22"/>
          <w:szCs w:val="22"/>
          <w:lang w:val="en-US"/>
        </w:rPr>
        <w:t>Table 5</w:t>
      </w:r>
      <w:r w:rsidRPr="00A45A0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996F66" w:rsidRPr="00A45A07">
        <w:rPr>
          <w:rFonts w:ascii="Arial" w:hAnsi="Arial" w:cs="Arial"/>
          <w:sz w:val="22"/>
          <w:szCs w:val="22"/>
          <w:lang w:val="en-US"/>
        </w:rPr>
        <w:t xml:space="preserve"> Concepts with synonyms for case 457 question 1</w:t>
      </w:r>
      <w:r w:rsidR="009B7644" w:rsidRPr="00A45A07">
        <w:rPr>
          <w:rFonts w:ascii="Arial" w:hAnsi="Arial" w:cs="Arial"/>
          <w:sz w:val="22"/>
          <w:szCs w:val="22"/>
          <w:lang w:val="en-US"/>
        </w:rPr>
        <w:t xml:space="preserve">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973"/>
        <w:gridCol w:w="3811"/>
      </w:tblGrid>
      <w:tr w:rsidR="00996F66" w:rsidRPr="00A45A07" w14:paraId="36E55501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6FD51CC1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ode</w:t>
            </w:r>
          </w:p>
        </w:tc>
        <w:tc>
          <w:tcPr>
            <w:tcW w:w="4678" w:type="dxa"/>
          </w:tcPr>
          <w:p w14:paraId="5DBD013C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ynonyms</w:t>
            </w:r>
          </w:p>
        </w:tc>
      </w:tr>
      <w:tr w:rsidR="00996F66" w:rsidRPr="00A45A07" w14:paraId="10E6F262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16FAEB0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Lungs_Clear_lungs</w:t>
            </w:r>
            <w:proofErr w:type="spellEnd"/>
          </w:p>
        </w:tc>
        <w:tc>
          <w:tcPr>
            <w:tcW w:w="4678" w:type="dxa"/>
          </w:tcPr>
          <w:p w14:paraId="3316E89F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ungs: Clear lungs</w:t>
            </w:r>
          </w:p>
        </w:tc>
      </w:tr>
      <w:tr w:rsidR="00996F66" w:rsidRPr="00A45A07" w14:paraId="32ACDEE4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06ED4C2F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Heart_within_normal_limits</w:t>
            </w:r>
            <w:proofErr w:type="spellEnd"/>
          </w:p>
        </w:tc>
        <w:tc>
          <w:tcPr>
            <w:tcW w:w="4678" w:type="dxa"/>
          </w:tcPr>
          <w:p w14:paraId="58904B7D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Heart: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within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normal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limits</w:t>
            </w:r>
            <w:proofErr w:type="spellEnd"/>
          </w:p>
        </w:tc>
      </w:tr>
      <w:tr w:rsidR="00996F66" w:rsidRPr="00A45A07" w14:paraId="29FA5D67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2CEF9A8F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ediastinum_mediastinal_mass_posterior</w:t>
            </w:r>
            <w:proofErr w:type="spellEnd"/>
          </w:p>
        </w:tc>
        <w:tc>
          <w:tcPr>
            <w:tcW w:w="4678" w:type="dxa"/>
          </w:tcPr>
          <w:p w14:paraId="7F092F98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um: mediastinal mass posterior</w:t>
            </w:r>
          </w:p>
          <w:p w14:paraId="1E73DDA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mass posterior</w:t>
            </w:r>
          </w:p>
          <w:p w14:paraId="5E0ACD7E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mass</w:t>
            </w:r>
          </w:p>
          <w:p w14:paraId="5F7A50B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mass posterior</w:t>
            </w:r>
          </w:p>
          <w:p w14:paraId="72772C3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lesion posterior</w:t>
            </w:r>
          </w:p>
          <w:p w14:paraId="60E7E224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consolidation posterior</w:t>
            </w:r>
          </w:p>
          <w:p w14:paraId="3ADB66B4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density posterior</w:t>
            </w:r>
          </w:p>
          <w:p w14:paraId="0DFFE940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nodule posterior</w:t>
            </w:r>
          </w:p>
          <w:p w14:paraId="2DA3F84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opacification posterior</w:t>
            </w:r>
          </w:p>
          <w:p w14:paraId="06783581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opacity posterior</w:t>
            </w:r>
          </w:p>
          <w:p w14:paraId="4CA93F73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increased opacity posterior</w:t>
            </w:r>
          </w:p>
          <w:p w14:paraId="13F3F15A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mass</w:t>
            </w:r>
          </w:p>
          <w:p w14:paraId="107EC39E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lesion</w:t>
            </w:r>
          </w:p>
          <w:p w14:paraId="6A234788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consolidation</w:t>
            </w:r>
          </w:p>
          <w:p w14:paraId="667C2304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density</w:t>
            </w:r>
          </w:p>
          <w:p w14:paraId="43583EE6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nodule</w:t>
            </w:r>
          </w:p>
          <w:p w14:paraId="2B71CD5B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opacification</w:t>
            </w:r>
          </w:p>
          <w:p w14:paraId="47DFE0B1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opacity</w:t>
            </w:r>
          </w:p>
          <w:p w14:paraId="72BBCED3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posterior mediastinal increased opacity</w:t>
            </w:r>
          </w:p>
        </w:tc>
      </w:tr>
      <w:tr w:rsidR="00996F66" w:rsidRPr="00A45A07" w14:paraId="18D46D49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04DE0FDD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Ribs_thin</w:t>
            </w:r>
            <w:proofErr w:type="spellEnd"/>
          </w:p>
        </w:tc>
        <w:tc>
          <w:tcPr>
            <w:tcW w:w="4678" w:type="dxa"/>
          </w:tcPr>
          <w:p w14:paraId="561343C9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bs: thin</w:t>
            </w:r>
          </w:p>
          <w:p w14:paraId="3C1C6032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b thinning</w:t>
            </w:r>
          </w:p>
          <w:p w14:paraId="27A32067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b lytic</w:t>
            </w:r>
          </w:p>
          <w:p w14:paraId="381ED8C6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bs: lytic</w:t>
            </w:r>
          </w:p>
          <w:p w14:paraId="126EF71A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thinning of the rib</w:t>
            </w:r>
          </w:p>
          <w:p w14:paraId="460A6BC0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thinning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of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costa</w:t>
            </w:r>
            <w:proofErr w:type="spellEnd"/>
          </w:p>
        </w:tc>
      </w:tr>
      <w:tr w:rsidR="00996F66" w:rsidRPr="00A45A07" w14:paraId="03FE72A1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28713667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Mediastinum_mediastinal_mass</w:t>
            </w:r>
            <w:proofErr w:type="spellEnd"/>
          </w:p>
        </w:tc>
        <w:tc>
          <w:tcPr>
            <w:tcW w:w="4678" w:type="dxa"/>
          </w:tcPr>
          <w:p w14:paraId="1A40DFB1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um: mediastinal mass</w:t>
            </w:r>
          </w:p>
          <w:p w14:paraId="45D24DB6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mass</w:t>
            </w:r>
          </w:p>
          <w:p w14:paraId="2FFC12BD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lesion</w:t>
            </w:r>
          </w:p>
          <w:p w14:paraId="7467AB68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consolidation</w:t>
            </w:r>
          </w:p>
          <w:p w14:paraId="4827B150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density</w:t>
            </w:r>
          </w:p>
          <w:p w14:paraId="35CA1FB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nodule</w:t>
            </w:r>
          </w:p>
          <w:p w14:paraId="262F2DD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opacification</w:t>
            </w:r>
          </w:p>
          <w:p w14:paraId="7AFE1E5D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opacity</w:t>
            </w:r>
          </w:p>
          <w:p w14:paraId="01DFDBC3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mediastinal increased opacity</w:t>
            </w:r>
          </w:p>
        </w:tc>
      </w:tr>
      <w:tr w:rsidR="00996F66" w:rsidRPr="00A45A07" w14:paraId="2F1DB0F3" w14:textId="77777777" w:rsidTr="008E3BFB">
        <w:trPr>
          <w:trHeight w:val="300"/>
        </w:trPr>
        <w:tc>
          <w:tcPr>
            <w:tcW w:w="4106" w:type="dxa"/>
            <w:noWrap/>
            <w:hideMark/>
          </w:tcPr>
          <w:p w14:paraId="5380331A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intrapulmonal</w:t>
            </w:r>
            <w:proofErr w:type="spellEnd"/>
          </w:p>
        </w:tc>
        <w:tc>
          <w:tcPr>
            <w:tcW w:w="4678" w:type="dxa"/>
          </w:tcPr>
          <w:p w14:paraId="78354825" w14:textId="77777777" w:rsidR="00996F66" w:rsidRPr="00A45A07" w:rsidRDefault="00996F66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intrapulmonal</w:t>
            </w:r>
          </w:p>
        </w:tc>
      </w:tr>
    </w:tbl>
    <w:p w14:paraId="703DD282" w14:textId="211A1759" w:rsidR="00996F66" w:rsidRPr="00A45A07" w:rsidRDefault="00996F66" w:rsidP="00D9617D">
      <w:pPr>
        <w:jc w:val="center"/>
        <w:rPr>
          <w:rFonts w:ascii="Arial" w:hAnsi="Arial" w:cs="Arial"/>
          <w:sz w:val="22"/>
          <w:szCs w:val="22"/>
          <w:lang w:val="en-US"/>
        </w:rPr>
      </w:pPr>
    </w:p>
    <w:p w14:paraId="6FFDF809" w14:textId="77777777" w:rsidR="009B7644" w:rsidRPr="00A45A07" w:rsidRDefault="009B7644" w:rsidP="00D9617D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4CF3E2C0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D654A5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1B9E90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6D838E5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A9B563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1D001E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223019" w14:textId="77777777" w:rsidR="00A45A07" w:rsidRDefault="00A45A07" w:rsidP="004A28A0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A99C20" w14:textId="0D9A725E" w:rsidR="009B7644" w:rsidRPr="00A45A07" w:rsidRDefault="004A28A0" w:rsidP="004A28A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A45A0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9B7644" w:rsidRPr="00A45A07">
        <w:rPr>
          <w:rFonts w:ascii="Arial" w:hAnsi="Arial" w:cs="Arial"/>
          <w:b/>
          <w:bCs/>
          <w:sz w:val="22"/>
          <w:szCs w:val="22"/>
          <w:lang w:val="en-US"/>
        </w:rPr>
        <w:t>Table 6</w:t>
      </w:r>
      <w:r w:rsidRPr="00A45A07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9B7644" w:rsidRPr="00A45A07">
        <w:rPr>
          <w:rFonts w:ascii="Arial" w:hAnsi="Arial" w:cs="Arial"/>
          <w:sz w:val="22"/>
          <w:szCs w:val="22"/>
          <w:lang w:val="en-US"/>
        </w:rPr>
        <w:t xml:space="preserve"> Training examples for case 457 question 1</w:t>
      </w:r>
      <w:r w:rsidR="00CB52F3" w:rsidRPr="00A45A07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leGrid"/>
        <w:tblW w:w="7040" w:type="dxa"/>
        <w:tblLook w:val="04A0" w:firstRow="1" w:lastRow="0" w:firstColumn="1" w:lastColumn="0" w:noHBand="0" w:noVBand="1"/>
      </w:tblPr>
      <w:tblGrid>
        <w:gridCol w:w="5840"/>
        <w:gridCol w:w="1200"/>
      </w:tblGrid>
      <w:tr w:rsidR="009B7644" w:rsidRPr="00A45A07" w14:paraId="754A017F" w14:textId="77777777" w:rsidTr="008E3BFB">
        <w:trPr>
          <w:trHeight w:val="274"/>
        </w:trPr>
        <w:tc>
          <w:tcPr>
            <w:tcW w:w="5840" w:type="dxa"/>
          </w:tcPr>
          <w:p w14:paraId="79D72900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Answer</w:t>
            </w:r>
          </w:p>
        </w:tc>
        <w:tc>
          <w:tcPr>
            <w:tcW w:w="1200" w:type="dxa"/>
            <w:noWrap/>
          </w:tcPr>
          <w:p w14:paraId="4E4CD9BD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arking</w:t>
            </w:r>
            <w:proofErr w:type="spellEnd"/>
          </w:p>
        </w:tc>
      </w:tr>
      <w:tr w:rsidR="009B7644" w:rsidRPr="00A45A07" w14:paraId="2E5102D8" w14:textId="77777777" w:rsidTr="008E3BFB">
        <w:trPr>
          <w:trHeight w:val="900"/>
        </w:trPr>
        <w:tc>
          <w:tcPr>
            <w:tcW w:w="5840" w:type="dxa"/>
            <w:hideMark/>
          </w:tcPr>
          <w:p w14:paraId="33285D2C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ediastinum_mediastinal_mass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Mediastinum_mediastinal_mass_posterior</w:t>
            </w:r>
            <w:proofErr w:type="spellEnd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br/>
            </w: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DE"/>
              </w:rPr>
              <w:t>RIDE_Ribs_thi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8B3A86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9B7644" w:rsidRPr="00A45A07" w14:paraId="1606DC7D" w14:textId="77777777" w:rsidTr="008E3BFB">
        <w:trPr>
          <w:trHeight w:val="600"/>
        </w:trPr>
        <w:tc>
          <w:tcPr>
            <w:tcW w:w="5840" w:type="dxa"/>
            <w:hideMark/>
          </w:tcPr>
          <w:p w14:paraId="74E6DBFA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de-DE"/>
              </w:rPr>
              <w:t>RIDE_Mediastinum_mediastinal_mass</w:t>
            </w: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val="pt-BR" w:eastAsia="de-DE"/>
              </w:rPr>
              <w:br/>
              <w:t>RIDE_Mediastinum_mediastinal_mass_posterior</w:t>
            </w:r>
          </w:p>
        </w:tc>
        <w:tc>
          <w:tcPr>
            <w:tcW w:w="1200" w:type="dxa"/>
            <w:noWrap/>
            <w:hideMark/>
          </w:tcPr>
          <w:p w14:paraId="5791F8E9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9B7644" w:rsidRPr="00A45A07" w14:paraId="2AC46A06" w14:textId="77777777" w:rsidTr="008E3BFB">
        <w:trPr>
          <w:trHeight w:val="300"/>
        </w:trPr>
        <w:tc>
          <w:tcPr>
            <w:tcW w:w="5840" w:type="dxa"/>
            <w:noWrap/>
            <w:hideMark/>
          </w:tcPr>
          <w:p w14:paraId="204552B9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Mediastinum_mediastinal_mass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E83363C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9B7644" w:rsidRPr="00A45A07" w14:paraId="420F505B" w14:textId="77777777" w:rsidTr="008E3BFB">
        <w:trPr>
          <w:trHeight w:val="300"/>
        </w:trPr>
        <w:tc>
          <w:tcPr>
            <w:tcW w:w="5840" w:type="dxa"/>
            <w:noWrap/>
            <w:hideMark/>
          </w:tcPr>
          <w:p w14:paraId="4C2433EF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intrapulmonar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3E923CE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  <w:tr w:rsidR="009B7644" w:rsidRPr="00A45A07" w14:paraId="74B59D38" w14:textId="77777777" w:rsidTr="008E3BFB">
        <w:trPr>
          <w:trHeight w:val="300"/>
        </w:trPr>
        <w:tc>
          <w:tcPr>
            <w:tcW w:w="5840" w:type="dxa"/>
            <w:noWrap/>
            <w:hideMark/>
          </w:tcPr>
          <w:p w14:paraId="608A8793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RIDE_Ribs_thin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D800E69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9B7644" w:rsidRPr="00A45A07" w14:paraId="13139F87" w14:textId="77777777" w:rsidTr="008E3BFB">
        <w:trPr>
          <w:trHeight w:val="300"/>
        </w:trPr>
        <w:tc>
          <w:tcPr>
            <w:tcW w:w="5840" w:type="dxa"/>
            <w:noWrap/>
            <w:hideMark/>
          </w:tcPr>
          <w:p w14:paraId="765D6DB1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200" w:type="dxa"/>
            <w:noWrap/>
            <w:hideMark/>
          </w:tcPr>
          <w:p w14:paraId="79462558" w14:textId="77777777" w:rsidR="009B7644" w:rsidRPr="00A45A07" w:rsidRDefault="009B7644" w:rsidP="00D9617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A45A07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</w:t>
            </w:r>
          </w:p>
        </w:tc>
      </w:tr>
    </w:tbl>
    <w:p w14:paraId="373D6CDA" w14:textId="142384C6" w:rsidR="0090236D" w:rsidRPr="00A45A07" w:rsidRDefault="0090236D" w:rsidP="004F1E90">
      <w:pPr>
        <w:rPr>
          <w:rFonts w:ascii="Arial" w:hAnsi="Arial" w:cs="Arial"/>
          <w:sz w:val="22"/>
          <w:szCs w:val="22"/>
          <w:lang w:val="en-US"/>
        </w:rPr>
      </w:pPr>
    </w:p>
    <w:sectPr w:rsidR="0090236D" w:rsidRPr="00A45A07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0BAAE" w14:textId="77777777" w:rsidR="00744259" w:rsidRDefault="00744259" w:rsidP="00A45A07">
      <w:r>
        <w:separator/>
      </w:r>
    </w:p>
  </w:endnote>
  <w:endnote w:type="continuationSeparator" w:id="0">
    <w:p w14:paraId="79CACE65" w14:textId="77777777" w:rsidR="00744259" w:rsidRDefault="00744259" w:rsidP="00A45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4BF35" w14:textId="3CE6650A" w:rsidR="00A45A07" w:rsidRPr="00A45A07" w:rsidRDefault="00A45A07">
    <w:pPr>
      <w:pStyle w:val="Footer"/>
      <w:rPr>
        <w:rFonts w:ascii="Arial" w:hAnsi="Arial" w:cs="Arial"/>
        <w:sz w:val="18"/>
        <w:szCs w:val="18"/>
      </w:rPr>
    </w:pPr>
    <w:proofErr w:type="spellStart"/>
    <w:r w:rsidRPr="00A45A07">
      <w:rPr>
        <w:rFonts w:ascii="Arial" w:hAnsi="Arial" w:cs="Arial"/>
        <w:sz w:val="18"/>
        <w:szCs w:val="18"/>
      </w:rPr>
      <w:t>Insights</w:t>
    </w:r>
    <w:proofErr w:type="spellEnd"/>
    <w:r w:rsidRPr="00A45A07">
      <w:rPr>
        <w:rFonts w:ascii="Arial" w:hAnsi="Arial" w:cs="Arial"/>
        <w:sz w:val="18"/>
        <w:szCs w:val="18"/>
      </w:rPr>
      <w:t xml:space="preserve"> Imaging (2023) Stoehr F, Kämpfen B, Müller L et al.</w:t>
    </w:r>
  </w:p>
  <w:p w14:paraId="71418E52" w14:textId="77777777" w:rsidR="00A45A07" w:rsidRDefault="00A45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9C962" w14:textId="77777777" w:rsidR="00744259" w:rsidRDefault="00744259" w:rsidP="00A45A07">
      <w:r>
        <w:separator/>
      </w:r>
    </w:p>
  </w:footnote>
  <w:footnote w:type="continuationSeparator" w:id="0">
    <w:p w14:paraId="2A7FD665" w14:textId="77777777" w:rsidR="00744259" w:rsidRDefault="00744259" w:rsidP="00A45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3A4"/>
    <w:rsid w:val="00041097"/>
    <w:rsid w:val="000865A7"/>
    <w:rsid w:val="00171F8F"/>
    <w:rsid w:val="001F07AA"/>
    <w:rsid w:val="0027580E"/>
    <w:rsid w:val="002C0D35"/>
    <w:rsid w:val="002D53A4"/>
    <w:rsid w:val="00385927"/>
    <w:rsid w:val="003E1664"/>
    <w:rsid w:val="004A28A0"/>
    <w:rsid w:val="004F1E90"/>
    <w:rsid w:val="00572D1C"/>
    <w:rsid w:val="00591DBB"/>
    <w:rsid w:val="00744259"/>
    <w:rsid w:val="0079113D"/>
    <w:rsid w:val="00844B30"/>
    <w:rsid w:val="00850466"/>
    <w:rsid w:val="00896616"/>
    <w:rsid w:val="0090236D"/>
    <w:rsid w:val="00996F66"/>
    <w:rsid w:val="009B7644"/>
    <w:rsid w:val="009E3560"/>
    <w:rsid w:val="00A45A07"/>
    <w:rsid w:val="00AC26AD"/>
    <w:rsid w:val="00CB52F3"/>
    <w:rsid w:val="00D9617D"/>
    <w:rsid w:val="00DE227F"/>
    <w:rsid w:val="00FD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62083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6A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6A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1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F8F"/>
    <w:rPr>
      <w:rFonts w:eastAsiaTheme="minorHAnsi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6616"/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45A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A0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5A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A07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57</Words>
  <Characters>7169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15T15:50:00Z</dcterms:created>
  <dcterms:modified xsi:type="dcterms:W3CDTF">2023-08-22T10:46:00Z</dcterms:modified>
  <cp:category/>
</cp:coreProperties>
</file>